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85C" w:rsidRPr="00F212D0" w:rsidRDefault="00DD185C" w:rsidP="00DD185C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212D0">
        <w:rPr>
          <w:rFonts w:ascii="Arial" w:hAnsi="Arial" w:cs="Arial"/>
          <w:b/>
          <w:sz w:val="24"/>
          <w:szCs w:val="24"/>
          <w:lang w:val="en-US"/>
        </w:rPr>
        <w:t>Online Resource data. List of Undiagnosed Diseases Network consortium members.</w:t>
      </w:r>
    </w:p>
    <w:p w:rsidR="00DD185C" w:rsidRPr="00F212D0" w:rsidRDefault="00DD185C" w:rsidP="00DD185C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12D0">
        <w:rPr>
          <w:rFonts w:ascii="Arial" w:hAnsi="Arial" w:cs="Arial"/>
          <w:sz w:val="24"/>
          <w:szCs w:val="24"/>
          <w:lang w:val="en-US"/>
        </w:rPr>
        <w:t xml:space="preserve">Members of the Undiagnosed Diseases Network include, Maria T. Acosta, Margaret Adam, David R. Adams, Pankaj B. Agrawal, Mercedes E. Alejandro, Justi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lve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me</w:t>
      </w:r>
      <w:bookmarkStart w:id="0" w:name="_GoBack"/>
      <w:bookmarkEnd w:id="0"/>
      <w:r w:rsidRPr="00F212D0">
        <w:rPr>
          <w:rFonts w:ascii="Arial" w:hAnsi="Arial" w:cs="Arial"/>
          <w:sz w:val="24"/>
          <w:szCs w:val="24"/>
          <w:lang w:val="en-US"/>
        </w:rPr>
        <w:t>ndol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Ashley Andrews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Eu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A. Ashley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hshi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S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zami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arlos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cin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une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demc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va Baker, Ashok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lasubramanya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usti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ldridg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im Bale, Michael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msha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eborah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rbout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Pinar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ayrak-Toydemi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Anita Beck, Alan H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egg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dward Behrens, Gill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ejeran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imm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ennet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everly Berg-Rood, Jonathan A. Bernstein, Gerard T. Berry, Ann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ic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Stephani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ivon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lizabeth Blue, Joh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ohnsac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arste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onnenman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evon Bonner, Lorenzo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ott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renna Boyd, Lauren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rier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Ell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rokamp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Gabrielle Brown, Elizabeth A. Burke, Lindsay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Burrag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nish J. Butte, Peter Byers, William E. Byrd, John Carey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Olvee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arrasquill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Ta Chen Peter Chang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irisa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hanprasert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Hsiao-Tuan Chao, Gary D. Clark, Terra R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oakle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el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obb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oy D. Cogan, Matthew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oggin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F. Sessions Cole, Heather A. Colley, Cynthia M. Cooper, Heidi Cope*, William J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raige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Andrew B. Crouse, Michael Cunningham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Precill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D'Souza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ongzhe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Dai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urendr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asar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oie Davis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yot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G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aya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tthew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eardorff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steban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ell'Angelic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Shweta U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ha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Katrin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ippl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aniel Doherty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Naghme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orran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rgeni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L. Doss, Emilie D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Douin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avid D. Draper, Laura Duncan, Dawn Earl, David J. Eckstein, Lisa T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Emric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hristine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E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ecili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Esteve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n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Falk, Liliana Fernandez, Carlos Ferreira, Elizabeth L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ie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ie C. Findley, Paul G. Fisher, Brent L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oge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Irm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orghan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resar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William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ah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Ian Glass, Bernadett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ochuic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Rena A. Godfrey, Katie Golden-Grant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lic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M. Goldman, Madison P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oldric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avid B. Goldstein, Alan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rajewsk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atherine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rode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Irma Gutierrez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ihou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Hahn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izw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Hamid, Neil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anchar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Kell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asse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Nichole Hayes, Frances High, Ann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i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uk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isam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Ingrid A. Holm, Jaso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o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rth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orike-Pyn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Alden Huang, Yong Huang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aryss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ury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Rosario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Isas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Farih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Jamal, Gail P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arvi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effre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arvi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um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ayadev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efkothe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aravit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ennifer Kennedy, Dana Kiley, Isaac S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ohan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ennef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N. Kohler, Deborah Krakow, Donna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rasnewic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lijah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ravet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Susa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orric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r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oziur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oel B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ri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eem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R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alan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yron Lam, Christina Lam, Grace L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aMour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rendan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anph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Ian R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anz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ea Latham, Kimberly LeBlanc, Brendan H. Lee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Han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Lee, Roy Levitt, Richard A. Lewis, Sharyn A. Lincoln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Pengfe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Liu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Xu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Zho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Liu, Nicola Longo, Sandra K. Loo, Joseph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Loscalz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Richard L. Maas, Joh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cDowal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llen F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cnamar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alu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cRa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Valerie V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dur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rta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jchersk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ryan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y Christine V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licd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a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mouna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Teri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noli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o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Mao, Kenneth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avill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Thomas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kell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onit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o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Gabor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t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eth A. Martin, Martin G. Martin, Julian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tínez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-Agosto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hrut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arwah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acob McCauley, Ally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cConkie-Rosel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olleen E. McCormack, Alexa T. McCray, Elisabeth McGee, Heather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effor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. Lawrence Merritt, Matthew Might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hayd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irza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va Morava, Paolo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orett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eborah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osbrook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-Davis, John J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Mulvihil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>, David R. Murdock, Anna Nagy, Mariko Nakano-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Okun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v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Nat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Stan F. Nelson, John H. Newman, Sarah K. Nicholas, Deborah Nickerson, Shirley Nieves-Rodriguez, Donn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Novacic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evi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Oglesbe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ames P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Oreng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aura Pace, Stephen Pak, J. Carl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Pallais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hristina GS. Palmer, Jeanette C. Papp, Neil H. Parker, John A. Phillips III, Jennifer E. Posey, Lorrain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Potock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radley Power, Barbara N. Pusey, Aaron Quinlan, Wend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askin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Archan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N. Raja, Deepak A. Rao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Genece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Renteria, Chloe M. Reuter, Lynette Rives, Amy K. Robertson, Lance H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oda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ill A. Rosenfeld, Natali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osenwass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Francis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Rossigno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ur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lastRenderedPageBreak/>
        <w:t>Ruzhnikov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Ralph Sacco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acind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B. Sampson, Susan L. Samson, Mario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aport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. Ron Scott, Jud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chaecht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Timoth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ched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Kell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choc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aryl A. Scott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Vandan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hash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*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iman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Shin, Rebecca Signer, Edwin K. Silverman, Janet S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insheim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Kath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isco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Edward C. Smith, Kevin S. Smith, Emil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ole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Liliann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olnica-Kreze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Ben Solomon, Rebecca C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pillman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oan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tol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Jennifer A. Sullivan, Kathleen Sullivan, Angela Sun, Shirley Sutton, David A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weets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Virgini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Sybert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Holly K. Tabor, Amelia L. M. Tan, Queenie K.-G. Tan, Mustafa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eki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Fred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elisch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Willa Thorson, Audrey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hurm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ynthia J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ifft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amilo Toro, Alyssa A. Tran, Brianna M. Tucker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iina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K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Urv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Adelin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Vanderv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tt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Velind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Dav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Viskochil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Tiphanie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P. Vogel, Colleen E. Wahl, Stephanie Wallace, Nicole M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alley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Chris A. Walsh, Melissa Walker, Jennifer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ambac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Jiju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Wan, Lee-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ka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Wang, Michael F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angl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Patricia A. Ward, Daniel Wegner, Mark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ener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Tara Wenger, Katherin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esseling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Perry, Monte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esterfield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Matthew T. Wheeler, Jordan Whitlock, Lynne A. Wolfe, Jeremy D. Woods, Shinya Yamamoto, John Yang, Muhammad Yousef, Diane B.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Zastrow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Wadih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Zein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Chunli</w:t>
      </w:r>
      <w:proofErr w:type="spellEnd"/>
      <w:r w:rsidRPr="00F212D0">
        <w:rPr>
          <w:rFonts w:ascii="Arial" w:hAnsi="Arial" w:cs="Arial"/>
          <w:sz w:val="24"/>
          <w:szCs w:val="24"/>
          <w:lang w:val="en-US"/>
        </w:rPr>
        <w:t xml:space="preserve"> Zhao, Stephan </w:t>
      </w:r>
      <w:proofErr w:type="spellStart"/>
      <w:r w:rsidRPr="00F212D0">
        <w:rPr>
          <w:rFonts w:ascii="Arial" w:hAnsi="Arial" w:cs="Arial"/>
          <w:sz w:val="24"/>
          <w:szCs w:val="24"/>
          <w:lang w:val="en-US"/>
        </w:rPr>
        <w:t>Zuchner</w:t>
      </w:r>
      <w:proofErr w:type="spellEnd"/>
    </w:p>
    <w:p w:rsidR="00DD185C" w:rsidRPr="00F212D0" w:rsidRDefault="00DD185C" w:rsidP="00DD185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DD185C" w:rsidRPr="00F212D0" w:rsidRDefault="00DD185C" w:rsidP="00DD185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212D0">
        <w:rPr>
          <w:rFonts w:ascii="Arial" w:hAnsi="Arial" w:cs="Arial"/>
          <w:sz w:val="24"/>
          <w:szCs w:val="24"/>
          <w:lang w:val="en-US"/>
        </w:rPr>
        <w:t>*Authors meeting authorship criteria</w:t>
      </w:r>
    </w:p>
    <w:p w:rsidR="008F32A2" w:rsidRDefault="008F32A2"/>
    <w:sectPr w:rsidR="008F3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85C"/>
    <w:rsid w:val="000D0039"/>
    <w:rsid w:val="000E0D44"/>
    <w:rsid w:val="000F1960"/>
    <w:rsid w:val="000F1B12"/>
    <w:rsid w:val="001267E0"/>
    <w:rsid w:val="00154988"/>
    <w:rsid w:val="001C349B"/>
    <w:rsid w:val="001E7572"/>
    <w:rsid w:val="00204872"/>
    <w:rsid w:val="00221AB8"/>
    <w:rsid w:val="00264D5E"/>
    <w:rsid w:val="00286A54"/>
    <w:rsid w:val="002F3939"/>
    <w:rsid w:val="00382606"/>
    <w:rsid w:val="003E581A"/>
    <w:rsid w:val="00404909"/>
    <w:rsid w:val="00451A2C"/>
    <w:rsid w:val="00491037"/>
    <w:rsid w:val="004B1333"/>
    <w:rsid w:val="00514CA9"/>
    <w:rsid w:val="005203C8"/>
    <w:rsid w:val="005A7A5C"/>
    <w:rsid w:val="006F0400"/>
    <w:rsid w:val="006F75B1"/>
    <w:rsid w:val="0072202F"/>
    <w:rsid w:val="00787742"/>
    <w:rsid w:val="007E7C48"/>
    <w:rsid w:val="0082042A"/>
    <w:rsid w:val="00840929"/>
    <w:rsid w:val="008E394C"/>
    <w:rsid w:val="008E7C97"/>
    <w:rsid w:val="008F32A2"/>
    <w:rsid w:val="00924367"/>
    <w:rsid w:val="00983020"/>
    <w:rsid w:val="009A1F16"/>
    <w:rsid w:val="00AA5AD1"/>
    <w:rsid w:val="00C00762"/>
    <w:rsid w:val="00C40991"/>
    <w:rsid w:val="00C63993"/>
    <w:rsid w:val="00D12DE7"/>
    <w:rsid w:val="00D25008"/>
    <w:rsid w:val="00D532A0"/>
    <w:rsid w:val="00D613A7"/>
    <w:rsid w:val="00D86780"/>
    <w:rsid w:val="00DD185C"/>
    <w:rsid w:val="00E4177D"/>
    <w:rsid w:val="00EB0552"/>
    <w:rsid w:val="00EC6925"/>
    <w:rsid w:val="00FB529A"/>
    <w:rsid w:val="00FC0AA9"/>
    <w:rsid w:val="00FF6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9BC289-B659-4CD3-A656-063BB472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85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9</Words>
  <Characters>421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hiya M.</dc:creator>
  <cp:keywords/>
  <dc:description/>
  <cp:lastModifiedBy>sinthiya M.</cp:lastModifiedBy>
  <cp:revision>1</cp:revision>
  <dcterms:created xsi:type="dcterms:W3CDTF">2021-04-21T10:25:00Z</dcterms:created>
  <dcterms:modified xsi:type="dcterms:W3CDTF">2021-04-21T10:26:00Z</dcterms:modified>
</cp:coreProperties>
</file>